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180" w:type="dxa"/>
        <w:tblLook w:val="04A0" w:firstRow="1" w:lastRow="0" w:firstColumn="1" w:lastColumn="0" w:noHBand="0" w:noVBand="1"/>
      </w:tblPr>
      <w:tblGrid>
        <w:gridCol w:w="1530"/>
        <w:gridCol w:w="7650"/>
      </w:tblGrid>
      <w:tr w:rsidR="00121681" w14:paraId="3142EB8B" w14:textId="77777777" w:rsidTr="00054A11">
        <w:tc>
          <w:tcPr>
            <w:tcW w:w="1530" w:type="dxa"/>
            <w:tcBorders>
              <w:left w:val="nil"/>
              <w:right w:val="single" w:sz="4" w:space="0" w:color="auto"/>
            </w:tcBorders>
          </w:tcPr>
          <w:p w14:paraId="394DC56E" w14:textId="77777777" w:rsidR="00121681" w:rsidRPr="00AF258A" w:rsidRDefault="00121681" w:rsidP="00054A11">
            <w:pPr>
              <w:rPr>
                <w:b/>
                <w:bCs/>
              </w:rPr>
            </w:pPr>
            <w:r w:rsidRPr="00AF258A">
              <w:rPr>
                <w:b/>
                <w:bCs/>
              </w:rPr>
              <w:t>Step 1</w:t>
            </w:r>
          </w:p>
        </w:tc>
        <w:tc>
          <w:tcPr>
            <w:tcW w:w="7650" w:type="dxa"/>
            <w:tcBorders>
              <w:left w:val="single" w:sz="4" w:space="0" w:color="auto"/>
              <w:right w:val="nil"/>
            </w:tcBorders>
          </w:tcPr>
          <w:p w14:paraId="779BDB8F" w14:textId="77777777" w:rsidR="00121681" w:rsidRDefault="00121681" w:rsidP="00054A11">
            <w:pPr>
              <w:rPr>
                <w:b/>
                <w:bCs/>
              </w:rPr>
            </w:pPr>
            <w:r>
              <w:t>Search rerun in all the databases with updated terms</w:t>
            </w:r>
          </w:p>
        </w:tc>
      </w:tr>
      <w:tr w:rsidR="00121681" w14:paraId="08785EE2" w14:textId="77777777" w:rsidTr="00054A11">
        <w:tc>
          <w:tcPr>
            <w:tcW w:w="1530" w:type="dxa"/>
            <w:tcBorders>
              <w:left w:val="nil"/>
              <w:right w:val="single" w:sz="4" w:space="0" w:color="auto"/>
            </w:tcBorders>
          </w:tcPr>
          <w:p w14:paraId="6F53113B" w14:textId="77777777" w:rsidR="00121681" w:rsidRPr="00AF258A" w:rsidRDefault="00121681" w:rsidP="00054A11">
            <w:pPr>
              <w:rPr>
                <w:b/>
                <w:bCs/>
              </w:rPr>
            </w:pPr>
            <w:r w:rsidRPr="00AF258A">
              <w:rPr>
                <w:b/>
                <w:bCs/>
              </w:rPr>
              <w:t>Step 2</w:t>
            </w:r>
          </w:p>
        </w:tc>
        <w:tc>
          <w:tcPr>
            <w:tcW w:w="7650" w:type="dxa"/>
            <w:tcBorders>
              <w:left w:val="single" w:sz="4" w:space="0" w:color="auto"/>
              <w:right w:val="nil"/>
            </w:tcBorders>
          </w:tcPr>
          <w:p w14:paraId="60C8E730" w14:textId="77777777" w:rsidR="00121681" w:rsidRDefault="00121681" w:rsidP="00054A11">
            <w:pPr>
              <w:ind w:left="180" w:hanging="180"/>
            </w:pPr>
            <w:r>
              <w:t>All database search files imported and deduplicated in EndNote</w:t>
            </w:r>
          </w:p>
          <w:p w14:paraId="165A05DD" w14:textId="77777777" w:rsidR="00121681" w:rsidRDefault="00121681" w:rsidP="00121681">
            <w:pPr>
              <w:pStyle w:val="ListParagraph"/>
              <w:numPr>
                <w:ilvl w:val="0"/>
                <w:numId w:val="1"/>
              </w:numPr>
            </w:pPr>
            <w:r>
              <w:t xml:space="preserve">2909 records retrieved from 7 databases - 1464 duplicates removed = 1445 records for screening </w:t>
            </w:r>
          </w:p>
          <w:p w14:paraId="169FB891" w14:textId="77777777" w:rsidR="00121681" w:rsidRPr="00AF258A" w:rsidRDefault="00121681" w:rsidP="00121681">
            <w:pPr>
              <w:pStyle w:val="ListParagraph"/>
              <w:numPr>
                <w:ilvl w:val="0"/>
                <w:numId w:val="1"/>
              </w:numPr>
            </w:pPr>
            <w:r>
              <w:t>Copy of EndNote Library file containing updated duplicates search results saved for reference</w:t>
            </w:r>
          </w:p>
        </w:tc>
      </w:tr>
      <w:tr w:rsidR="00121681" w14:paraId="5DD97546" w14:textId="77777777" w:rsidTr="00054A11">
        <w:tc>
          <w:tcPr>
            <w:tcW w:w="1530" w:type="dxa"/>
            <w:tcBorders>
              <w:left w:val="nil"/>
              <w:right w:val="single" w:sz="4" w:space="0" w:color="auto"/>
            </w:tcBorders>
          </w:tcPr>
          <w:p w14:paraId="0CDCAD2A" w14:textId="77777777" w:rsidR="00121681" w:rsidRDefault="00121681" w:rsidP="00054A11">
            <w:pPr>
              <w:rPr>
                <w:b/>
                <w:bCs/>
              </w:rPr>
            </w:pPr>
            <w:r>
              <w:rPr>
                <w:b/>
                <w:bCs/>
              </w:rPr>
              <w:t>Step 3</w:t>
            </w:r>
          </w:p>
        </w:tc>
        <w:tc>
          <w:tcPr>
            <w:tcW w:w="7650" w:type="dxa"/>
            <w:tcBorders>
              <w:left w:val="single" w:sz="4" w:space="0" w:color="auto"/>
              <w:right w:val="nil"/>
            </w:tcBorders>
          </w:tcPr>
          <w:p w14:paraId="08EBEC6B" w14:textId="77777777" w:rsidR="00121681" w:rsidRDefault="00121681" w:rsidP="00054A11">
            <w:pPr>
              <w:rPr>
                <w:b/>
                <w:bCs/>
              </w:rPr>
            </w:pPr>
            <w:r>
              <w:t>Old deduplicated search results from the original search (1306 records) copied to EndNote containing updated deduplicates search results</w:t>
            </w:r>
          </w:p>
        </w:tc>
      </w:tr>
      <w:tr w:rsidR="00121681" w14:paraId="3208BC7F" w14:textId="77777777" w:rsidTr="00054A11">
        <w:tc>
          <w:tcPr>
            <w:tcW w:w="1530" w:type="dxa"/>
            <w:tcBorders>
              <w:left w:val="nil"/>
              <w:right w:val="single" w:sz="4" w:space="0" w:color="auto"/>
            </w:tcBorders>
          </w:tcPr>
          <w:p w14:paraId="7A74E54E" w14:textId="77777777" w:rsidR="00121681" w:rsidRDefault="00121681" w:rsidP="00054A11">
            <w:pPr>
              <w:rPr>
                <w:b/>
                <w:bCs/>
              </w:rPr>
            </w:pPr>
            <w:r>
              <w:rPr>
                <w:b/>
                <w:bCs/>
              </w:rPr>
              <w:t>Step 4</w:t>
            </w:r>
          </w:p>
        </w:tc>
        <w:tc>
          <w:tcPr>
            <w:tcW w:w="7650" w:type="dxa"/>
            <w:tcBorders>
              <w:left w:val="single" w:sz="4" w:space="0" w:color="auto"/>
              <w:right w:val="nil"/>
            </w:tcBorders>
          </w:tcPr>
          <w:p w14:paraId="718DCA3C" w14:textId="77777777" w:rsidR="00121681" w:rsidRPr="00AF258A" w:rsidRDefault="00121681" w:rsidP="00054A11">
            <w:r w:rsidRPr="00AF258A">
              <w:t>Identify and remove duplicate re</w:t>
            </w:r>
            <w:r>
              <w:t>cords</w:t>
            </w:r>
            <w:r w:rsidRPr="00AF258A">
              <w:t xml:space="preserve"> by iteratively adjusting EndNote’s filter settings to identify duplicates </w:t>
            </w:r>
          </w:p>
          <w:p w14:paraId="67944506" w14:textId="77777777" w:rsidR="00121681" w:rsidRDefault="00121681" w:rsidP="00121681">
            <w:pPr>
              <w:pStyle w:val="ListParagraph"/>
              <w:numPr>
                <w:ilvl w:val="0"/>
                <w:numId w:val="2"/>
              </w:numPr>
            </w:pPr>
            <w:r w:rsidRPr="00AF258A">
              <w:t xml:space="preserve">Filter 1: Author, Year, Title, Secondary Title (Journal) </w:t>
            </w:r>
            <w:r>
              <w:sym w:font="Wingdings" w:char="F0E0"/>
            </w:r>
            <w:r w:rsidRPr="00AF258A">
              <w:t xml:space="preserve"> 2600 duplicate removed</w:t>
            </w:r>
          </w:p>
          <w:p w14:paraId="3E28E04E" w14:textId="77777777" w:rsidR="00121681" w:rsidRPr="00AF258A" w:rsidRDefault="00121681" w:rsidP="00121681">
            <w:pPr>
              <w:pStyle w:val="ListParagraph"/>
              <w:numPr>
                <w:ilvl w:val="0"/>
                <w:numId w:val="2"/>
              </w:numPr>
            </w:pPr>
            <w:r w:rsidRPr="00AF258A">
              <w:t xml:space="preserve">Filter 2: Author, Year, Title, Pages fields </w:t>
            </w:r>
            <w:r>
              <w:sym w:font="Wingdings" w:char="F0E0"/>
            </w:r>
            <w:r w:rsidRPr="00AF258A">
              <w:t xml:space="preserve"> 6 duplicates removed </w:t>
            </w:r>
          </w:p>
          <w:p w14:paraId="4131E41B" w14:textId="77777777" w:rsidR="00121681" w:rsidRPr="00AF258A" w:rsidRDefault="00121681" w:rsidP="00121681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 w:rsidRPr="00AF258A">
              <w:t>Filter 3: Title</w:t>
            </w:r>
            <w:r>
              <w:t xml:space="preserve"> </w:t>
            </w:r>
            <w:r>
              <w:sym w:font="Wingdings" w:char="F0E0"/>
            </w:r>
            <w:r w:rsidRPr="00AF258A">
              <w:t xml:space="preserve"> 3 duplicates removed</w:t>
            </w:r>
          </w:p>
        </w:tc>
      </w:tr>
      <w:tr w:rsidR="00121681" w14:paraId="6A88738C" w14:textId="77777777" w:rsidTr="00054A11">
        <w:tc>
          <w:tcPr>
            <w:tcW w:w="1530" w:type="dxa"/>
            <w:tcBorders>
              <w:left w:val="nil"/>
              <w:right w:val="single" w:sz="4" w:space="0" w:color="auto"/>
            </w:tcBorders>
          </w:tcPr>
          <w:p w14:paraId="14342211" w14:textId="77777777" w:rsidR="00121681" w:rsidRDefault="00121681" w:rsidP="00054A11">
            <w:pPr>
              <w:rPr>
                <w:b/>
                <w:bCs/>
              </w:rPr>
            </w:pPr>
            <w:r>
              <w:rPr>
                <w:b/>
                <w:bCs/>
              </w:rPr>
              <w:t>Step 5</w:t>
            </w:r>
          </w:p>
        </w:tc>
        <w:tc>
          <w:tcPr>
            <w:tcW w:w="7650" w:type="dxa"/>
            <w:tcBorders>
              <w:left w:val="single" w:sz="4" w:space="0" w:color="auto"/>
              <w:right w:val="nil"/>
            </w:tcBorders>
          </w:tcPr>
          <w:p w14:paraId="2F0B960E" w14:textId="77777777" w:rsidR="00121681" w:rsidRDefault="00121681" w:rsidP="00054A11">
            <w:pPr>
              <w:rPr>
                <w:b/>
                <w:bCs/>
              </w:rPr>
            </w:pPr>
            <w:r>
              <w:t xml:space="preserve">The remaining results (142 records) represented the unique new studies from the updated search. The EndNote file with these results was imported to </w:t>
            </w:r>
            <w:proofErr w:type="spellStart"/>
            <w:r>
              <w:t>DistillerSR</w:t>
            </w:r>
            <w:proofErr w:type="spellEnd"/>
            <w:r>
              <w:t xml:space="preserve"> for review screening</w:t>
            </w:r>
          </w:p>
        </w:tc>
      </w:tr>
    </w:tbl>
    <w:p w14:paraId="13CFEF14" w14:textId="77777777" w:rsidR="00BB6527" w:rsidRDefault="00BB6527"/>
    <w:sectPr w:rsidR="00BB6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C57AE6"/>
    <w:multiLevelType w:val="hybridMultilevel"/>
    <w:tmpl w:val="2FAA15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3505A3"/>
    <w:multiLevelType w:val="hybridMultilevel"/>
    <w:tmpl w:val="F3D01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1428862">
    <w:abstractNumId w:val="1"/>
  </w:num>
  <w:num w:numId="2" w16cid:durableId="1629437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681"/>
    <w:rsid w:val="00121681"/>
    <w:rsid w:val="00276515"/>
    <w:rsid w:val="00BB6527"/>
    <w:rsid w:val="00C421A4"/>
    <w:rsid w:val="00E519A0"/>
    <w:rsid w:val="00F7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1905F"/>
  <w15:chartTrackingRefBased/>
  <w15:docId w15:val="{39994051-3518-4260-9A9A-A21E676EA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681"/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681"/>
    <w:pPr>
      <w:ind w:left="720"/>
      <w:contextualSpacing/>
    </w:pPr>
  </w:style>
  <w:style w:type="table" w:styleId="TableGrid">
    <w:name w:val="Table Grid"/>
    <w:basedOn w:val="TableNormal"/>
    <w:uiPriority w:val="39"/>
    <w:rsid w:val="001216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ina, Namoonga Mainza - (mantinan)</dc:creator>
  <cp:keywords/>
  <dc:description/>
  <cp:lastModifiedBy>Mantina, Namoonga Mainza - (mantinan)</cp:lastModifiedBy>
  <cp:revision>1</cp:revision>
  <dcterms:created xsi:type="dcterms:W3CDTF">2024-10-04T16:16:00Z</dcterms:created>
  <dcterms:modified xsi:type="dcterms:W3CDTF">2024-10-04T16:16:00Z</dcterms:modified>
</cp:coreProperties>
</file>